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A6F4B" w14:textId="33FE0271" w:rsidR="00B01FCD" w:rsidRDefault="00D2117F" w:rsidP="00D2117F">
      <w:pPr>
        <w:rPr>
          <w:b/>
          <w:bCs/>
        </w:rPr>
      </w:pPr>
      <w:r w:rsidRPr="001C3C62">
        <w:rPr>
          <w:b/>
          <w:bCs/>
          <w:sz w:val="24"/>
        </w:rPr>
        <w:t>S</w:t>
      </w:r>
      <w:r>
        <w:rPr>
          <w:b/>
          <w:bCs/>
          <w:sz w:val="24"/>
        </w:rPr>
        <w:t>14</w:t>
      </w:r>
      <w:r w:rsidRPr="001C3C62">
        <w:rPr>
          <w:b/>
          <w:bCs/>
          <w:sz w:val="24"/>
        </w:rPr>
        <w:t xml:space="preserve"> Table. Sensitivity analysis – </w:t>
      </w:r>
      <w:r>
        <w:rPr>
          <w:b/>
          <w:bCs/>
          <w:sz w:val="24"/>
        </w:rPr>
        <w:t xml:space="preserve">Confidence Interval </w:t>
      </w:r>
      <w:r w:rsidRPr="00D2117F">
        <w:rPr>
          <w:b/>
          <w:bCs/>
          <w:sz w:val="24"/>
        </w:rPr>
        <w:t>of median household expense</w:t>
      </w:r>
      <w:r w:rsidR="003E1F52">
        <w:rPr>
          <w:b/>
          <w:bCs/>
          <w:sz w:val="24"/>
        </w:rPr>
        <w:t>s</w:t>
      </w:r>
      <w:r w:rsidRPr="001C3C62">
        <w:rPr>
          <w:b/>
          <w:bCs/>
          <w:sz w:val="24"/>
        </w:rPr>
        <w:t xml:space="preserve"> </w:t>
      </w:r>
    </w:p>
    <w:tbl>
      <w:tblPr>
        <w:tblW w:w="14492" w:type="dxa"/>
        <w:jc w:val="center"/>
        <w:tblLook w:val="04A0" w:firstRow="1" w:lastRow="0" w:firstColumn="1" w:lastColumn="0" w:noHBand="0" w:noVBand="1"/>
      </w:tblPr>
      <w:tblGrid>
        <w:gridCol w:w="3944"/>
        <w:gridCol w:w="1050"/>
        <w:gridCol w:w="627"/>
        <w:gridCol w:w="1105"/>
        <w:gridCol w:w="972"/>
        <w:gridCol w:w="666"/>
        <w:gridCol w:w="839"/>
        <w:gridCol w:w="1061"/>
        <w:gridCol w:w="1116"/>
        <w:gridCol w:w="1422"/>
        <w:gridCol w:w="1681"/>
        <w:gridCol w:w="9"/>
      </w:tblGrid>
      <w:tr w:rsidR="00B01FCD" w:rsidRPr="00B01FCD" w14:paraId="0FB23748" w14:textId="77777777" w:rsidTr="00D2117F">
        <w:trPr>
          <w:trHeight w:val="315"/>
          <w:jc w:val="center"/>
        </w:trPr>
        <w:tc>
          <w:tcPr>
            <w:tcW w:w="14492" w:type="dxa"/>
            <w:gridSpan w:val="1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7A2A36" w14:textId="7777777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er CI</w:t>
            </w:r>
          </w:p>
        </w:tc>
      </w:tr>
      <w:tr w:rsidR="00B01FCD" w:rsidRPr="00B01FCD" w14:paraId="16AF4C0A" w14:textId="77777777" w:rsidTr="00D2117F">
        <w:trPr>
          <w:gridAfter w:val="1"/>
          <w:wAfter w:w="9" w:type="dxa"/>
          <w:trHeight w:val="330"/>
          <w:jc w:val="center"/>
        </w:trPr>
        <w:tc>
          <w:tcPr>
            <w:tcW w:w="3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FF7A95" w14:textId="620B9272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 components</w:t>
            </w:r>
            <w:r w:rsidR="00EA5D24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EA5D24" w:rsidRPr="00EB5F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PPP-USD 2024)</w:t>
            </w:r>
          </w:p>
        </w:tc>
        <w:tc>
          <w:tcPr>
            <w:tcW w:w="885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E6D29" w14:textId="60116A6E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7E9F39" w14:textId="7777777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azon Region</w:t>
            </w:r>
          </w:p>
        </w:tc>
      </w:tr>
      <w:tr w:rsidR="00B01FCD" w:rsidRPr="00B01FCD" w14:paraId="1B7C822C" w14:textId="77777777" w:rsidTr="00D2117F">
        <w:trPr>
          <w:gridAfter w:val="1"/>
          <w:wAfter w:w="9" w:type="dxa"/>
          <w:trHeight w:val="315"/>
          <w:jc w:val="center"/>
        </w:trPr>
        <w:tc>
          <w:tcPr>
            <w:tcW w:w="3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04D88C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F4668C" w14:textId="5148745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0EF416" w14:textId="277C298D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B6A0C6" w14:textId="42D51E36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4288EC" w14:textId="3D87D15F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8B9A07" w14:textId="79BB8CAE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0E5A5" w14:textId="41B25ECB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96C263" w14:textId="4AF01DA8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AC0277" w14:textId="5DD7986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E77968" w14:textId="6C776731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94D05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01FCD" w:rsidRPr="00B01FCD" w14:paraId="44B9057A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556B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S Expense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7E8C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25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CEEC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1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146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.28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8264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4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605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4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6D9E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88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3174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1429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19A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88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1F7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1.60</w:t>
            </w:r>
          </w:p>
        </w:tc>
      </w:tr>
      <w:tr w:rsidR="00B01FCD" w:rsidRPr="00B01FCD" w14:paraId="47E24266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3ECB8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Burde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08B0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2A7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11F6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F870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B402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89F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8AF62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16B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E768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DEE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.30</w:t>
            </w:r>
          </w:p>
        </w:tc>
      </w:tr>
      <w:tr w:rsidR="00B01FCD" w:rsidRPr="00B01FCD" w14:paraId="5FB827FE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0DE8" w14:textId="77777777" w:rsidR="00B01FCD" w:rsidRPr="00B01FCD" w:rsidRDefault="00B01FCD" w:rsidP="00B01FC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ousehold Expenses (excluding mortality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468B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938B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30B8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.8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C6DB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29BB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.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CBB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01E92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A0E1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A96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FA88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.59</w:t>
            </w:r>
          </w:p>
        </w:tc>
      </w:tr>
      <w:tr w:rsidR="00B01FCD" w:rsidRPr="00B01FCD" w14:paraId="5C222256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2D64" w14:textId="77777777" w:rsidR="00B01FCD" w:rsidRPr="00B01FCD" w:rsidRDefault="00B01FCD" w:rsidP="00B01FC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tality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214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78E3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7CED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7C9E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7A8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DA1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B6D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35A2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A5D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20B8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.71</w:t>
            </w:r>
          </w:p>
        </w:tc>
      </w:tr>
      <w:tr w:rsidR="00B01FCD" w:rsidRPr="00B01FCD" w14:paraId="2407ABE3" w14:textId="77777777" w:rsidTr="00D2117F">
        <w:trPr>
          <w:gridAfter w:val="1"/>
          <w:wAfter w:w="9" w:type="dxa"/>
          <w:trHeight w:val="315"/>
          <w:jc w:val="center"/>
        </w:trPr>
        <w:tc>
          <w:tcPr>
            <w:tcW w:w="3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8C21DF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FC3FA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.8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3BD9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.7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2E343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4.1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95BEF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.5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C61F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.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76FB1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2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E491CC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BA174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2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1CB6CB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32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9D711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8.90</w:t>
            </w:r>
          </w:p>
        </w:tc>
      </w:tr>
      <w:tr w:rsidR="00B01FCD" w:rsidRPr="00B01FCD" w14:paraId="7657C206" w14:textId="77777777" w:rsidTr="00D2117F">
        <w:trPr>
          <w:trHeight w:val="315"/>
          <w:jc w:val="center"/>
        </w:trPr>
        <w:tc>
          <w:tcPr>
            <w:tcW w:w="14492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59EFF7" w14:textId="77777777" w:rsidR="00B01FCD" w:rsidRPr="00B01FCD" w:rsidRDefault="00B01FCD" w:rsidP="00B01FC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per CI</w:t>
            </w:r>
          </w:p>
        </w:tc>
      </w:tr>
      <w:tr w:rsidR="00B01FCD" w:rsidRPr="00B01FCD" w14:paraId="07E0A2EA" w14:textId="77777777" w:rsidTr="00D2117F">
        <w:trPr>
          <w:gridAfter w:val="1"/>
          <w:wAfter w:w="9" w:type="dxa"/>
          <w:trHeight w:val="330"/>
          <w:jc w:val="center"/>
        </w:trPr>
        <w:tc>
          <w:tcPr>
            <w:tcW w:w="39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BB6495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 components</w:t>
            </w:r>
          </w:p>
        </w:tc>
        <w:tc>
          <w:tcPr>
            <w:tcW w:w="885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0E5A1A" w14:textId="172CE3B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16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A39D92" w14:textId="77777777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azon Region</w:t>
            </w:r>
          </w:p>
        </w:tc>
      </w:tr>
      <w:tr w:rsidR="00B01FCD" w:rsidRPr="00B01FCD" w14:paraId="2202EB8D" w14:textId="77777777" w:rsidTr="00D2117F">
        <w:trPr>
          <w:gridAfter w:val="1"/>
          <w:wAfter w:w="9" w:type="dxa"/>
          <w:trHeight w:val="315"/>
          <w:jc w:val="center"/>
        </w:trPr>
        <w:tc>
          <w:tcPr>
            <w:tcW w:w="39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D69950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C475A4" w14:textId="50E7F35A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E1FDC6" w14:textId="6E09C1CB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19609" w14:textId="00D9C83D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75897A" w14:textId="5D117176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27B543" w14:textId="4342A7C0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6177B2" w14:textId="41D5FE83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39D5E3" w14:textId="7879E1D6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CF205C" w14:textId="1B13409D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193A6C" w14:textId="138FDF3E" w:rsidR="00B01FCD" w:rsidRPr="00B01FCD" w:rsidRDefault="00B01FCD" w:rsidP="00D2117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6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310AA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01FCD" w:rsidRPr="00B01FCD" w14:paraId="6931DC14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9469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S Expenses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272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25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01E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11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CDDC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.28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740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47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9C566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4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6E07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88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E7D11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B95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93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3E380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.88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809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1.6</w:t>
            </w:r>
          </w:p>
        </w:tc>
      </w:tr>
      <w:tr w:rsidR="00B01FCD" w:rsidRPr="00B01FCD" w14:paraId="3F2D5CF3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4CB53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Burde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903B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192F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2DF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CEA5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7F46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.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74471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9A066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2F4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FEB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C45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4.63</w:t>
            </w:r>
          </w:p>
        </w:tc>
      </w:tr>
      <w:tr w:rsidR="00B01FCD" w:rsidRPr="00B01FCD" w14:paraId="63E24CB1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A3FA" w14:textId="77777777" w:rsidR="00B01FCD" w:rsidRPr="00B01FCD" w:rsidRDefault="00B01FCD" w:rsidP="00B01FC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ousehold Expenses (excluding mortality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69586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2F82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5B5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.7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ADF6A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B1F0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.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022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B745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A6C32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7E0C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181E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1.92</w:t>
            </w:r>
          </w:p>
        </w:tc>
      </w:tr>
      <w:tr w:rsidR="00B01FCD" w:rsidRPr="00B01FCD" w14:paraId="00763D4D" w14:textId="77777777" w:rsidTr="00D2117F">
        <w:trPr>
          <w:gridAfter w:val="1"/>
          <w:wAfter w:w="9" w:type="dxa"/>
          <w:trHeight w:val="300"/>
          <w:jc w:val="center"/>
        </w:trPr>
        <w:tc>
          <w:tcPr>
            <w:tcW w:w="3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51C35" w14:textId="77777777" w:rsidR="00B01FCD" w:rsidRPr="00B01FCD" w:rsidRDefault="00B01FCD" w:rsidP="00B01FCD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rtality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80B6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A227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A1ED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89CC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4EB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D89B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9942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68D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8079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77BD3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.71</w:t>
            </w:r>
          </w:p>
        </w:tc>
      </w:tr>
      <w:tr w:rsidR="00B01FCD" w:rsidRPr="00B01FCD" w14:paraId="48B8B982" w14:textId="77777777" w:rsidTr="00D2117F">
        <w:trPr>
          <w:gridAfter w:val="1"/>
          <w:wAfter w:w="9" w:type="dxa"/>
          <w:trHeight w:val="315"/>
          <w:jc w:val="center"/>
        </w:trPr>
        <w:tc>
          <w:tcPr>
            <w:tcW w:w="3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1A6446" w14:textId="77777777" w:rsidR="00B01FCD" w:rsidRPr="00B01FCD" w:rsidRDefault="00B01FCD" w:rsidP="00B01FC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85BF34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.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04F0CD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96CA2F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7.1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D71B29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.5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399C3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.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2A6C7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.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8F77C1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F20A3E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.3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7FD247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.40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B2BAE5" w14:textId="77777777" w:rsidR="00B01FCD" w:rsidRPr="00B01FCD" w:rsidRDefault="00B01FCD" w:rsidP="00B01FCD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01FCD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6.23</w:t>
            </w:r>
          </w:p>
        </w:tc>
      </w:tr>
    </w:tbl>
    <w:p w14:paraId="74E94980" w14:textId="77777777" w:rsidR="00B01FCD" w:rsidRPr="001C3C62" w:rsidRDefault="00B01FCD" w:rsidP="001C3C62">
      <w:pPr>
        <w:spacing w:after="0" w:line="240" w:lineRule="auto"/>
        <w:ind w:left="211"/>
        <w:rPr>
          <w:b/>
          <w:bCs/>
        </w:rPr>
      </w:pPr>
    </w:p>
    <w:sectPr w:rsidR="00B01FCD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0641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74683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21:00Z</dcterms:created>
  <dcterms:modified xsi:type="dcterms:W3CDTF">2026-04-28T18:21:00Z</dcterms:modified>
</cp:coreProperties>
</file>